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1B0F" w:rsidRDefault="00C41B0F" w:rsidP="00C41B0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bookmarkStart w:id="0" w:name="OLE_LINK1"/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ource data for Figure 2-Figure Supplement 1</w:t>
      </w:r>
      <w:bookmarkStart w:id="1" w:name="Table34"/>
      <w:bookmarkEnd w:id="1"/>
    </w:p>
    <w:p w:rsidR="00C41B0F" w:rsidRDefault="00C41B0F" w:rsidP="00C41B0F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Endophilin intensity on tube increases with increased endophilin concentration in solution.</w:t>
      </w:r>
    </w:p>
    <w:p w:rsidR="00C41B0F" w:rsidRDefault="00C41B0F" w:rsidP="00C41B0F">
      <w:pPr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tbl>
      <w:tblPr>
        <w:tblW w:w="3218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080"/>
        <w:gridCol w:w="2081"/>
        <w:gridCol w:w="2081"/>
      </w:tblGrid>
      <w:tr w:rsidR="00014217" w:rsidRPr="006A3A34" w:rsidTr="0001421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4217" w:rsidRPr="006A3A34" w:rsidRDefault="00014217" w:rsidP="000142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A3A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 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Endo</w:t>
            </w:r>
            <w:r w:rsidRPr="006A3A3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 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014217" w:rsidRPr="006A3A34" w:rsidRDefault="00014217" w:rsidP="006A3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+Endo (0.5x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14217" w:rsidRPr="006A3A34" w:rsidRDefault="00014217" w:rsidP="006A3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+Endo (1x)</w:t>
            </w:r>
          </w:p>
        </w:tc>
      </w:tr>
      <w:tr w:rsidR="00014217" w:rsidRPr="006A3A34" w:rsidTr="00014217">
        <w:trPr>
          <w:tblCellSpacing w:w="0" w:type="dxa"/>
        </w:trPr>
        <w:tc>
          <w:tcPr>
            <w:tcW w:w="166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014217" w:rsidRPr="006A3A34" w:rsidRDefault="00014217" w:rsidP="006A3A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noWrap/>
            <w:hideMark/>
          </w:tcPr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2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4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2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3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18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6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7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37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68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1</w:t>
            </w:r>
          </w:p>
          <w:p w:rsidR="00014217" w:rsidRPr="006A3A34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96</w:t>
            </w:r>
          </w:p>
        </w:tc>
        <w:tc>
          <w:tcPr>
            <w:tcW w:w="1667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37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4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23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04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8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94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90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7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4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3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3</w:t>
            </w:r>
          </w:p>
          <w:p w:rsidR="00014217" w:rsidRPr="00014217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7</w:t>
            </w:r>
          </w:p>
          <w:p w:rsidR="00014217" w:rsidRPr="006A3A34" w:rsidRDefault="00014217" w:rsidP="000142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01421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15</w:t>
            </w:r>
          </w:p>
        </w:tc>
      </w:tr>
      <w:bookmarkEnd w:id="0"/>
    </w:tbl>
    <w:p w:rsidR="006A3A34" w:rsidRDefault="006A3A34"/>
    <w:p w:rsidR="006A3A34" w:rsidRDefault="006A3A34"/>
    <w:sectPr w:rsidR="006A3A34" w:rsidSect="00FB7A7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8414A7"/>
    <w:rsid w:val="00014217"/>
    <w:rsid w:val="00022BCD"/>
    <w:rsid w:val="00133DF5"/>
    <w:rsid w:val="00197603"/>
    <w:rsid w:val="003B0B13"/>
    <w:rsid w:val="003D5987"/>
    <w:rsid w:val="006A3A34"/>
    <w:rsid w:val="00702107"/>
    <w:rsid w:val="00774B7E"/>
    <w:rsid w:val="00800F1D"/>
    <w:rsid w:val="008414A7"/>
    <w:rsid w:val="00AF1ABD"/>
    <w:rsid w:val="00BB7044"/>
    <w:rsid w:val="00C41B0F"/>
    <w:rsid w:val="00CA0C43"/>
    <w:rsid w:val="00DF3C6C"/>
    <w:rsid w:val="00FB7A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8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9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6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7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4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2</Characters>
  <Application>Microsoft Office Word</Application>
  <DocSecurity>0</DocSecurity>
  <Lines>2</Lines>
  <Paragraphs>1</Paragraphs>
  <ScaleCrop>false</ScaleCrop>
  <Company/>
  <LinksUpToDate>false</LinksUpToDate>
  <CharactersWithSpaces>2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Galli</dc:creator>
  <cp:lastModifiedBy>Annika</cp:lastModifiedBy>
  <cp:revision>2</cp:revision>
  <dcterms:created xsi:type="dcterms:W3CDTF">2017-04-06T08:12:00Z</dcterms:created>
  <dcterms:modified xsi:type="dcterms:W3CDTF">2017-04-06T08:12:00Z</dcterms:modified>
</cp:coreProperties>
</file>